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FF037" w14:textId="723AE303" w:rsidR="00B930F0" w:rsidRPr="00DE0669" w:rsidRDefault="00DE0669" w:rsidP="00B930F0">
      <w:pPr>
        <w:pStyle w:val="BodyText"/>
        <w:spacing w:before="31"/>
        <w:ind w:left="109"/>
        <w:jc w:val="both"/>
        <w:rPr>
          <w:b/>
          <w:bCs/>
        </w:rPr>
      </w:pPr>
      <w:r w:rsidRPr="00DE0669">
        <w:rPr>
          <w:b/>
          <w:bCs/>
        </w:rPr>
        <w:t xml:space="preserve">Supplementary Table </w:t>
      </w:r>
      <w:r w:rsidR="006F39D0">
        <w:rPr>
          <w:b/>
          <w:bCs/>
        </w:rPr>
        <w:t>10</w:t>
      </w:r>
      <w:r w:rsidRPr="00DE0669">
        <w:rPr>
          <w:b/>
          <w:bCs/>
        </w:rPr>
        <w:t>.</w:t>
      </w:r>
      <w:r w:rsidR="00BF3FEC">
        <w:rPr>
          <w:b/>
          <w:bCs/>
        </w:rPr>
        <w:t xml:space="preserve"> </w:t>
      </w:r>
      <w:r w:rsidR="00BF3FEC" w:rsidRPr="00E866F7">
        <w:t xml:space="preserve">Associations between SDI domains </w:t>
      </w:r>
      <w:r w:rsidR="004D20EC" w:rsidRPr="00E866F7">
        <w:t xml:space="preserve">and adverse </w:t>
      </w:r>
      <w:r w:rsidR="00181857" w:rsidRPr="00E866F7">
        <w:t>SF</w:t>
      </w:r>
      <w:r w:rsidR="00BD7468" w:rsidRPr="00E866F7">
        <w:t>-</w:t>
      </w:r>
      <w:r w:rsidR="00181857" w:rsidRPr="00E866F7">
        <w:t xml:space="preserve">36 </w:t>
      </w:r>
      <w:r w:rsidR="006F39D0">
        <w:t>mental</w:t>
      </w:r>
      <w:r w:rsidR="00181857" w:rsidRPr="00E866F7">
        <w:t xml:space="preserve"> subscales</w:t>
      </w:r>
      <w:r w:rsidR="004D20EC" w:rsidRPr="00E866F7">
        <w:t>.</w:t>
      </w:r>
    </w:p>
    <w:p w14:paraId="3C9F17F1" w14:textId="77777777" w:rsidR="00B930F0" w:rsidRDefault="00B930F0" w:rsidP="00B930F0">
      <w:pPr>
        <w:pStyle w:val="BodyText"/>
        <w:spacing w:before="3"/>
        <w:rPr>
          <w:sz w:val="10"/>
        </w:rPr>
      </w:pPr>
    </w:p>
    <w:tbl>
      <w:tblPr>
        <w:tblW w:w="12843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4"/>
        <w:gridCol w:w="542"/>
        <w:gridCol w:w="890"/>
        <w:gridCol w:w="878"/>
        <w:gridCol w:w="915"/>
        <w:gridCol w:w="891"/>
        <w:gridCol w:w="891"/>
        <w:gridCol w:w="892"/>
        <w:gridCol w:w="759"/>
        <w:gridCol w:w="1043"/>
        <w:gridCol w:w="874"/>
        <w:gridCol w:w="759"/>
        <w:gridCol w:w="1056"/>
        <w:gridCol w:w="859"/>
      </w:tblGrid>
      <w:tr w:rsidR="00181857" w14:paraId="37D7524B" w14:textId="77777777" w:rsidTr="00EA0E76">
        <w:trPr>
          <w:trHeight w:val="226"/>
        </w:trPr>
        <w:tc>
          <w:tcPr>
            <w:tcW w:w="2136" w:type="dxa"/>
            <w:gridSpan w:val="2"/>
            <w:vMerge w:val="restart"/>
            <w:shd w:val="clear" w:color="auto" w:fill="BEBEBE"/>
            <w:vAlign w:val="center"/>
          </w:tcPr>
          <w:p w14:paraId="2A7D8DEA" w14:textId="09181F2E" w:rsidR="00181857" w:rsidRDefault="00181857" w:rsidP="00EA0E76">
            <w:pPr>
              <w:pStyle w:val="TableParagraph"/>
              <w:spacing w:before="0"/>
              <w:ind w:left="164" w:right="10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DI </w:t>
            </w:r>
            <w:r w:rsidR="00E86E8E">
              <w:rPr>
                <w:b/>
                <w:sz w:val="16"/>
              </w:rPr>
              <w:t>domain</w:t>
            </w:r>
          </w:p>
        </w:tc>
        <w:tc>
          <w:tcPr>
            <w:tcW w:w="2683" w:type="dxa"/>
            <w:gridSpan w:val="3"/>
            <w:shd w:val="clear" w:color="auto" w:fill="BEBEBE"/>
            <w:vAlign w:val="center"/>
          </w:tcPr>
          <w:p w14:paraId="2DBA0A26" w14:textId="619DF315" w:rsidR="00181857" w:rsidRDefault="006F39D0" w:rsidP="00EA0E76">
            <w:pPr>
              <w:pStyle w:val="TableParagraph"/>
              <w:spacing w:before="0"/>
              <w:ind w:right="104"/>
              <w:rPr>
                <w:b/>
                <w:sz w:val="16"/>
              </w:rPr>
            </w:pPr>
            <w:r>
              <w:rPr>
                <w:b/>
                <w:sz w:val="16"/>
              </w:rPr>
              <w:t>VT</w:t>
            </w:r>
          </w:p>
        </w:tc>
        <w:tc>
          <w:tcPr>
            <w:tcW w:w="2674" w:type="dxa"/>
            <w:gridSpan w:val="3"/>
            <w:shd w:val="clear" w:color="auto" w:fill="BEBEBE"/>
            <w:vAlign w:val="center"/>
          </w:tcPr>
          <w:p w14:paraId="552419DD" w14:textId="7B7B18B7" w:rsidR="00181857" w:rsidRDefault="006F39D0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SF</w:t>
            </w:r>
          </w:p>
        </w:tc>
        <w:tc>
          <w:tcPr>
            <w:tcW w:w="2676" w:type="dxa"/>
            <w:gridSpan w:val="3"/>
            <w:shd w:val="clear" w:color="auto" w:fill="BEBEBE"/>
            <w:vAlign w:val="center"/>
          </w:tcPr>
          <w:p w14:paraId="650106C1" w14:textId="6FDC5F2F" w:rsidR="00181857" w:rsidRDefault="006F39D0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RE</w:t>
            </w:r>
          </w:p>
        </w:tc>
        <w:tc>
          <w:tcPr>
            <w:tcW w:w="2674" w:type="dxa"/>
            <w:gridSpan w:val="3"/>
            <w:shd w:val="clear" w:color="auto" w:fill="BEBEBE"/>
            <w:vAlign w:val="center"/>
          </w:tcPr>
          <w:p w14:paraId="736D0149" w14:textId="508FFDF5" w:rsidR="00181857" w:rsidRDefault="006F39D0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M</w:t>
            </w:r>
            <w:r w:rsidR="00181857">
              <w:rPr>
                <w:b/>
                <w:sz w:val="16"/>
              </w:rPr>
              <w:t>H</w:t>
            </w:r>
          </w:p>
        </w:tc>
      </w:tr>
      <w:tr w:rsidR="00181857" w14:paraId="48E76F05" w14:textId="77777777" w:rsidTr="00EA0E76">
        <w:trPr>
          <w:trHeight w:val="226"/>
        </w:trPr>
        <w:tc>
          <w:tcPr>
            <w:tcW w:w="2136" w:type="dxa"/>
            <w:gridSpan w:val="2"/>
            <w:vMerge/>
            <w:vAlign w:val="center"/>
          </w:tcPr>
          <w:p w14:paraId="5A7CDBFD" w14:textId="77777777" w:rsidR="00181857" w:rsidRPr="00B930F0" w:rsidRDefault="00181857" w:rsidP="00EA0E76">
            <w:pPr>
              <w:pStyle w:val="TableParagraph"/>
              <w:spacing w:before="0"/>
              <w:ind w:left="167" w:right="229"/>
              <w:jc w:val="right"/>
              <w:rPr>
                <w:b/>
                <w:sz w:val="16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03106376" w14:textId="77777777" w:rsidR="00181857" w:rsidRPr="00B930F0" w:rsidRDefault="00181857" w:rsidP="00EA0E76">
            <w:pPr>
              <w:pStyle w:val="TableParagraph"/>
              <w:spacing w:before="0"/>
              <w:ind w:right="17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87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26C46496" w14:textId="77777777" w:rsidR="00181857" w:rsidRPr="00B930F0" w:rsidRDefault="00181857" w:rsidP="00EA0E76">
            <w:pPr>
              <w:pStyle w:val="TableParagraph"/>
              <w:spacing w:before="0"/>
              <w:ind w:right="44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5753833E" w14:textId="77777777" w:rsidR="00181857" w:rsidRPr="00B930F0" w:rsidRDefault="00181857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891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39DECD92" w14:textId="77777777" w:rsidR="00181857" w:rsidRDefault="00181857" w:rsidP="00EA0E76">
            <w:pPr>
              <w:pStyle w:val="TableParagraph"/>
              <w:spacing w:before="0"/>
              <w:ind w:right="229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8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33813108" w14:textId="77777777" w:rsidR="00181857" w:rsidRDefault="00181857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92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7E42D552" w14:textId="77777777" w:rsidR="00181857" w:rsidRDefault="00181857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759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64FEADB0" w14:textId="77777777" w:rsidR="00181857" w:rsidRDefault="00181857" w:rsidP="00EA0E76">
            <w:pPr>
              <w:pStyle w:val="TableParagraph"/>
              <w:spacing w:before="0"/>
              <w:ind w:right="-63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10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195A1F5E" w14:textId="77777777" w:rsidR="00181857" w:rsidRDefault="00181857" w:rsidP="00EA0E76">
            <w:pPr>
              <w:pStyle w:val="TableParagraph"/>
              <w:spacing w:before="0"/>
              <w:ind w:left="274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74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3172183D" w14:textId="77777777" w:rsidR="00181857" w:rsidRDefault="00181857" w:rsidP="00EA0E76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759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0118B3C1" w14:textId="77777777" w:rsidR="00181857" w:rsidRDefault="00181857" w:rsidP="00EA0E76">
            <w:pPr>
              <w:pStyle w:val="TableParagraph"/>
              <w:spacing w:before="0"/>
              <w:ind w:left="250" w:right="181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1056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2BB4B38E" w14:textId="77777777" w:rsidR="00181857" w:rsidRDefault="00181857" w:rsidP="00EA0E76">
            <w:pPr>
              <w:pStyle w:val="TableParagraph"/>
              <w:spacing w:before="0"/>
              <w:ind w:left="187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59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4E590A28" w14:textId="77777777" w:rsidR="00181857" w:rsidRDefault="00181857" w:rsidP="00EA0E76">
            <w:pPr>
              <w:pStyle w:val="TableParagraph"/>
              <w:spacing w:before="0"/>
              <w:ind w:left="144" w:right="-101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</w:tr>
      <w:tr w:rsidR="00EF45A0" w14:paraId="4FE10479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719AE3BC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Ocular</w:t>
            </w:r>
          </w:p>
        </w:tc>
        <w:tc>
          <w:tcPr>
            <w:tcW w:w="542" w:type="dxa"/>
            <w:vAlign w:val="center"/>
          </w:tcPr>
          <w:p w14:paraId="5E1FAA17" w14:textId="77777777" w:rsidR="00EF45A0" w:rsidRPr="00DE0669" w:rsidRDefault="00EF45A0" w:rsidP="00EA0E76">
            <w:pPr>
              <w:pStyle w:val="TableParagraph"/>
              <w:spacing w:before="0"/>
              <w:rPr>
                <w:b/>
                <w:bCs/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7FCD2BDD" w14:textId="30C0316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2.08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7D18B29F" w14:textId="6BB23BA2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8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4.01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378968FC" w14:textId="259DF72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2D8D62B1" w14:textId="09C1FB2D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69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240FDD4B" w14:textId="7B880ED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28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1.7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0FA95A8B" w14:textId="7CF73C2E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419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F03473B" w14:textId="4E473735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84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6BD0A03C" w14:textId="18D28914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27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63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3DA01D1A" w14:textId="66D86FE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63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289394D" w14:textId="702E424A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2568040F" w14:textId="7E9CB24A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6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2270790F" w14:textId="6E8C4537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69</w:t>
            </w:r>
          </w:p>
        </w:tc>
      </w:tr>
      <w:tr w:rsidR="00EF45A0" w14:paraId="34BEF4A3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06756F80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6243374C" w14:textId="77777777" w:rsidR="00EF45A0" w:rsidRPr="00DE0669" w:rsidRDefault="00EF45A0" w:rsidP="00EA0E76">
            <w:pPr>
              <w:pStyle w:val="TableParagraph"/>
              <w:spacing w:before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  <w:vAlign w:val="center"/>
          </w:tcPr>
          <w:p w14:paraId="47AD487C" w14:textId="6BB156D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89C6" w14:textId="3703066B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5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vAlign w:val="center"/>
          </w:tcPr>
          <w:p w14:paraId="0B2C4AC6" w14:textId="22F79F3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57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  <w:vAlign w:val="center"/>
          </w:tcPr>
          <w:p w14:paraId="3D3D393D" w14:textId="5ECB0A74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B28C" w14:textId="3D29C76E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  <w:vAlign w:val="center"/>
          </w:tcPr>
          <w:p w14:paraId="04D39974" w14:textId="2826734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46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  <w:vAlign w:val="center"/>
          </w:tcPr>
          <w:p w14:paraId="44B29C88" w14:textId="02AEFB7F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D963" w14:textId="3D55A13C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  <w:vAlign w:val="center"/>
          </w:tcPr>
          <w:p w14:paraId="143F657D" w14:textId="2BC9A8E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1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  <w:vAlign w:val="center"/>
          </w:tcPr>
          <w:p w14:paraId="5F251A90" w14:textId="2A761F2C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0252" w14:textId="7E7BED27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4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center"/>
          </w:tcPr>
          <w:p w14:paraId="165ACEDF" w14:textId="5B1074DD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29</w:t>
            </w:r>
          </w:p>
        </w:tc>
      </w:tr>
      <w:tr w:rsidR="00EF45A0" w14:paraId="5290F62C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1CBBF0D3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europsychiatric</w:t>
            </w:r>
          </w:p>
        </w:tc>
        <w:tc>
          <w:tcPr>
            <w:tcW w:w="542" w:type="dxa"/>
            <w:vAlign w:val="center"/>
          </w:tcPr>
          <w:p w14:paraId="71129FCC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72894A72" w14:textId="01AD6C1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17F9E2A4" w14:textId="2AC5960E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56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1.76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68785E5B" w14:textId="0379E7A8" w:rsidR="00EF45A0" w:rsidRPr="00D15C02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990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6CC8AC69" w14:textId="2B27831B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55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698B32CD" w14:textId="3B37D2AB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2.38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1C28C9A7" w14:textId="12023A67" w:rsidR="00EF45A0" w:rsidRPr="00B930F8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3CCC3B6" w14:textId="31DC71A8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23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417D1839" w14:textId="4DCC4D11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66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29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77172D41" w14:textId="182755D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17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F2FFBB1" w14:textId="6D4A1CCC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5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7ED7907C" w14:textId="57DCFE31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53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2ECEE76C" w14:textId="19EC9C2C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50</w:t>
            </w:r>
          </w:p>
        </w:tc>
      </w:tr>
      <w:tr w:rsidR="00EF45A0" w14:paraId="328726AA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1E40CAF5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36B6CBBB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1DB29DA7" w14:textId="3C4F1A60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856C58A" w14:textId="256212BB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30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63E52FF9" w14:textId="384B0F68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65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6A6E526C" w14:textId="78C9F864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3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255CF9D0" w14:textId="14C4699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07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7AE86EB6" w14:textId="4728F52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25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41EC2744" w14:textId="7F8EC77D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BAB2BF4" w14:textId="35137F8A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90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10C1F7BA" w14:textId="435EF9EA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22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7C494401" w14:textId="5FDADA7B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3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1C2C55D" w14:textId="1825BF23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18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481A42F2" w14:textId="6F6767C1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51</w:t>
            </w:r>
          </w:p>
        </w:tc>
      </w:tr>
      <w:tr w:rsidR="00EF45A0" w14:paraId="68C1FF4A" w14:textId="77777777" w:rsidTr="00EA0E76">
        <w:trPr>
          <w:trHeight w:val="226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5E31F0E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nal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752B00A6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0DC4D2B9" w14:textId="590FA1C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2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2D4C4C5" w14:textId="4CFBE65E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29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5.84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78D90EF" w14:textId="7827E34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738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CFDF2B9" w14:textId="26E47BA5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3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5556B23" w14:textId="083E6B30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23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4.61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8FC05F1" w14:textId="466E2EC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975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077CBB6E" w14:textId="2BB0CE1F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3.7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72F2C5F" w14:textId="0EDA92E4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3.57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7C6284E" w14:textId="66C45B2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805127A" w14:textId="2A889C50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4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A29981" w14:textId="4739ABA9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1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6.38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9E7B2C5" w14:textId="35793EDE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654</w:t>
            </w:r>
          </w:p>
        </w:tc>
      </w:tr>
      <w:tr w:rsidR="00EF45A0" w14:paraId="55316477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756B9DE9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3C95E04B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CCA5F68" w14:textId="14E19A5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5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5ABB0188" w14:textId="3E5A6496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7.51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533695B2" w14:textId="01649FDE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24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7019BEF4" w14:textId="4E605EA9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26BF890F" w14:textId="76CFA29D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4.48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CF9C604" w14:textId="5691E10F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53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52E3875" w14:textId="39ED6FAA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3.2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938B266" w14:textId="3F9BAEEF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2.85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F20E15A" w14:textId="69F7F1F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00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B71FB8F" w14:textId="606826DD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2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6ECC69D3" w14:textId="409046F5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5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5.83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3304AB6E" w14:textId="45612334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11</w:t>
            </w:r>
          </w:p>
        </w:tc>
      </w:tr>
      <w:tr w:rsidR="00EF45A0" w14:paraId="00D9CC37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62E80A56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ulmonary</w:t>
            </w:r>
          </w:p>
        </w:tc>
        <w:tc>
          <w:tcPr>
            <w:tcW w:w="542" w:type="dxa"/>
            <w:vAlign w:val="center"/>
          </w:tcPr>
          <w:p w14:paraId="7AE16EAA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355F5F67" w14:textId="4E303136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76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26DBBEC6" w14:textId="13586DA1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21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2.74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573268ED" w14:textId="3BB6C6C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672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43F03260" w14:textId="7991050C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9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70C96463" w14:textId="60F967D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2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57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791D3029" w14:textId="2757C4A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843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FCD7B05" w14:textId="0B620D73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54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38F55ED6" w14:textId="6F38FDEF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7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4.14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38440080" w14:textId="63F5B4AF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93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23D3F04A" w14:textId="77ABF89A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8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4B60CCB" w14:textId="44499650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23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9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27158D48" w14:textId="7EEE0E8B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47</w:t>
            </w:r>
          </w:p>
        </w:tc>
      </w:tr>
      <w:tr w:rsidR="00EF45A0" w14:paraId="63E626BC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3E7C1147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38AFAC95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467CA2A0" w14:textId="56009405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3677AD71" w14:textId="53D26436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8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72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28458F4F" w14:textId="4E08A53A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04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0F979993" w14:textId="665E6836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45EB6801" w14:textId="3AC33405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6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33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7301D2C4" w14:textId="7D2D0D76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48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27FF9254" w14:textId="4338347D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29D745D" w14:textId="39856327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8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59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3D85D114" w14:textId="36A873D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85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51B2B612" w14:textId="26214EE4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4FFFA728" w14:textId="2A7E929C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74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1DBC8279" w14:textId="14582F8B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37</w:t>
            </w:r>
          </w:p>
        </w:tc>
      </w:tr>
      <w:tr w:rsidR="00EF45A0" w14:paraId="6332397F" w14:textId="77777777" w:rsidTr="00EA0E76">
        <w:trPr>
          <w:trHeight w:val="226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F68DEC7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ardiovascular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45374206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3ECAFD3" w14:textId="1490DD2F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57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A223513" w14:textId="5E53DC45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67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3.67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6D5B0AD1" w14:textId="0155FE14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29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58BAE9DD" w14:textId="4DFA7237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4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AA9988" w14:textId="4212BB3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2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59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CD0AC81" w14:textId="2BBE5728" w:rsidR="00EF45A0" w:rsidRPr="00B930F8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937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C76B03E" w14:textId="008C24E9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2.11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054437D" w14:textId="4B4919A3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84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5.25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6BAE141C" w14:textId="39DF5397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111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0466033" w14:textId="766496C0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1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6E538E6" w14:textId="4CF5092A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3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52C4CE7B" w14:textId="55216085" w:rsidR="00EF45A0" w:rsidRPr="00D15C02" w:rsidRDefault="00EF45A0" w:rsidP="00EA0E76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856</w:t>
            </w:r>
          </w:p>
        </w:tc>
      </w:tr>
      <w:tr w:rsidR="00EF45A0" w14:paraId="4C884330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18D49DCC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2FB65ABA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1C34D38" w14:textId="6DD9E28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3C7600EF" w14:textId="393473FA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39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60EB562" w14:textId="640F23D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45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D5131F0" w14:textId="62E9A405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3EF5AD03" w14:textId="7904642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1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10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1FB2A59" w14:textId="36B2AE80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62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B948581" w14:textId="645D1068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6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BD2725E" w14:textId="220AA373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4.23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37A4514" w14:textId="19A84BB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38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4B914AA" w14:textId="320F5E72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3B5A9619" w14:textId="2FC1A675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7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21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D3D1CD8" w14:textId="47463D48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29</w:t>
            </w:r>
          </w:p>
        </w:tc>
      </w:tr>
      <w:tr w:rsidR="00EF45A0" w14:paraId="6850D791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22867589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eripheral vascular</w:t>
            </w:r>
          </w:p>
        </w:tc>
        <w:tc>
          <w:tcPr>
            <w:tcW w:w="542" w:type="dxa"/>
            <w:vAlign w:val="center"/>
          </w:tcPr>
          <w:p w14:paraId="1B57CE3B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128F6F86" w14:textId="47303B1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48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23B6231A" w14:textId="436110A3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75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2.92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1D6D517F" w14:textId="7DB6A1F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262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05DC3FB2" w14:textId="76A652BE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6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6D8438DF" w14:textId="413D0567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77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0486BF79" w14:textId="274BCD78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53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06C2D32" w14:textId="4BC635C4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110E9F66" w14:textId="1B3FF952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8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7905C36C" w14:textId="0FB44D4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69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6D270F5A" w14:textId="57E673E0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4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0E84D91F" w14:textId="54B5AA2A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04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198A439F" w14:textId="4295BA00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62</w:t>
            </w:r>
          </w:p>
        </w:tc>
      </w:tr>
      <w:tr w:rsidR="00EF45A0" w14:paraId="1F498565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006AC759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1B6E4380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702058BE" w14:textId="6EA70C0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3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23F97529" w14:textId="0F7179BC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73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341078FE" w14:textId="3720266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65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76FE6C9B" w14:textId="6E497BF6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19996954" w14:textId="7FB9ACEB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8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63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2D6A6819" w14:textId="5316916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71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662863D7" w14:textId="5C62BE49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368B2A5D" w14:textId="2BBC1447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69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13E503E9" w14:textId="0A74EF0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45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53D3B81E" w14:textId="332DDBD2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7C4B32C2" w14:textId="7B66B369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88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6BE730D6" w14:textId="78BB0761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96</w:t>
            </w:r>
          </w:p>
        </w:tc>
      </w:tr>
      <w:tr w:rsidR="00EF45A0" w14:paraId="22C00EC7" w14:textId="77777777" w:rsidTr="00EA0E76">
        <w:trPr>
          <w:trHeight w:val="226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628F2CB6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astrointestinal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29B324B9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5894A88B" w14:textId="21FC6A4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5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A12C672" w14:textId="17EA7117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64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3.64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D53D71D" w14:textId="04608084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34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347022E4" w14:textId="764DFE2F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5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CF756E0" w14:textId="609C526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17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8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47CCA53E" w14:textId="06BEC8D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27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10EC1B83" w14:textId="1D467BB9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6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CE817DA" w14:textId="465993D6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7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4.57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7EE7E6ED" w14:textId="30AD8A3E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62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2192FF0C" w14:textId="0503991B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4F2709" w14:textId="28E26221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04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3A99362C" w14:textId="6A3DFCF8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29</w:t>
            </w:r>
          </w:p>
        </w:tc>
      </w:tr>
      <w:tr w:rsidR="00EF45A0" w14:paraId="506CD9A8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3D03A523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4FE2F612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106FFE2" w14:textId="1BEEC534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8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49357CC" w14:textId="2FC53CD1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7</w:t>
            </w:r>
            <w:r>
              <w:rPr>
                <w:sz w:val="16"/>
                <w:szCs w:val="16"/>
              </w:rPr>
              <w:t>–2</w:t>
            </w:r>
            <w:r w:rsidRPr="0026839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9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39BE6A7" w14:textId="6C21A77A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23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EEC81B0" w14:textId="6E13D965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23821DE" w14:textId="1B7A925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41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0E780ED4" w14:textId="28FE9F06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61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2EDD91F0" w14:textId="40794670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05348380" w14:textId="39A3A193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53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4AA57AC6" w14:textId="5036BC7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84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4963DD63" w14:textId="12C7E9A7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731088B" w14:textId="3FE7AE65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0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60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4F216D59" w14:textId="27A0EB1B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84</w:t>
            </w:r>
          </w:p>
        </w:tc>
      </w:tr>
      <w:tr w:rsidR="00EF45A0" w14:paraId="371A0418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7AE6D234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usculoskeletal</w:t>
            </w:r>
          </w:p>
        </w:tc>
        <w:tc>
          <w:tcPr>
            <w:tcW w:w="542" w:type="dxa"/>
            <w:vAlign w:val="center"/>
          </w:tcPr>
          <w:p w14:paraId="041AFC5F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1A507625" w14:textId="2CB2047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37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1BD134AC" w14:textId="60AEF0E8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93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2.01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43DE6C0C" w14:textId="2D312EE0" w:rsidR="00EF45A0" w:rsidRPr="00B930F8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114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46E3DFBA" w14:textId="7919C729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8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2F0AB478" w14:textId="5EB9A01B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62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48BA2786" w14:textId="3FC064F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24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288B27E8" w14:textId="22D1B6E3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5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7D86BC27" w14:textId="6047B9FA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7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52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34ED324F" w14:textId="0A239430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18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0AAFCA35" w14:textId="0A8EF508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4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4ED0E00" w14:textId="1D0447F4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1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33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653ED90F" w14:textId="35B34520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b/>
                <w:bCs/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313</w:t>
            </w:r>
          </w:p>
        </w:tc>
      </w:tr>
      <w:tr w:rsidR="00EF45A0" w14:paraId="4C837E6E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7C1BD8EB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535DA528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4A95DE0D" w14:textId="099034C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2746F7D" w14:textId="6FB1D8E6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7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74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77E5F549" w14:textId="2BE2519B" w:rsidR="00EF45A0" w:rsidRPr="00B930F8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90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4BFFDA7E" w14:textId="4C1FFAEA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316E000C" w14:textId="011DEA1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42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640491E4" w14:textId="3D79C12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45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1E5DC740" w14:textId="6743AAB6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0EB1998D" w14:textId="5000AEA3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30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4E5C6BA5" w14:textId="2610920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04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4A9A8656" w14:textId="695261CB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5207293" w14:textId="4C44398C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35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18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68D8495E" w14:textId="42250E7C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52</w:t>
            </w:r>
          </w:p>
        </w:tc>
      </w:tr>
      <w:tr w:rsidR="00EF45A0" w14:paraId="2CFBC295" w14:textId="77777777" w:rsidTr="00EA0E76">
        <w:trPr>
          <w:trHeight w:val="226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6B960F49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kin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76D54EBD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03AA62A" w14:textId="5C280C77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2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5057CB1" w14:textId="63098862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56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2.53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0E8D4747" w14:textId="4FFBFAD7" w:rsidR="00EF45A0" w:rsidRPr="00B930F8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642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5CF43260" w14:textId="073FF86A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12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3D86EF" w14:textId="27579EF6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5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28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66E548C" w14:textId="4ECB797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57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21AE2A8B" w14:textId="4821EE43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6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1A2EC5D" w14:textId="1945EC02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2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52528BC4" w14:textId="67EA28D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409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43C8D231" w14:textId="5DE3E835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29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0A348289" w14:textId="1EAADB56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2.73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B80885B" w14:textId="5D0B4FD3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506</w:t>
            </w:r>
          </w:p>
        </w:tc>
      </w:tr>
      <w:tr w:rsidR="00EF45A0" w14:paraId="1C154429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51649875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1B39A18A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CF6E73B" w14:textId="6DCC811D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77116978" w14:textId="70FE804E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17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720812C8" w14:textId="36C03028" w:rsidR="00EF45A0" w:rsidRPr="00B930F8" w:rsidRDefault="00EF45A0" w:rsidP="00EA0E76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42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AC57BF7" w14:textId="6DEEAF75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5318F91" w14:textId="129A2814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6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03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95D898A" w14:textId="071999DB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36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4724122" w14:textId="5A3BB5C5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5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1E399291" w14:textId="3FA95E96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81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21B876A8" w14:textId="5E071DB4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59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3CACC46D" w14:textId="1C75EBB9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AF868AE" w14:textId="387961A3" w:rsidR="00EF45A0" w:rsidRDefault="00EF45A0" w:rsidP="00EA0E76">
            <w:pPr>
              <w:pStyle w:val="TableParagraph"/>
              <w:spacing w:before="0"/>
              <w:ind w:left="187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44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36D4C84F" w14:textId="54894DB0" w:rsidR="00EF45A0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6</w:t>
            </w:r>
          </w:p>
        </w:tc>
      </w:tr>
      <w:tr w:rsidR="00EF45A0" w14:paraId="40C90883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76E49AFA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onadal failure</w:t>
            </w:r>
          </w:p>
        </w:tc>
        <w:tc>
          <w:tcPr>
            <w:tcW w:w="542" w:type="dxa"/>
            <w:vAlign w:val="center"/>
          </w:tcPr>
          <w:p w14:paraId="3B1A70F7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006C8F39" w14:textId="7A6D1AA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5FBF28DD" w14:textId="14F5FDB2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438F981A" w14:textId="2375E84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793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76CAFF60" w14:textId="046E65A4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64B3EF39" w14:textId="53BBA147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65ED4688" w14:textId="545E1405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82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5AB7ADAA" w14:textId="1423340C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538E3FED" w14:textId="331E6EB4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133759E4" w14:textId="0C22435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821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4D803DCB" w14:textId="75D1E07F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4BCF76E7" w14:textId="4949B80B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711153CE" w14:textId="581286BF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798</w:t>
            </w:r>
          </w:p>
        </w:tc>
      </w:tr>
      <w:tr w:rsidR="00EF45A0" w14:paraId="4858A832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7B585B09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07A9531F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05E680A4" w14:textId="707B77E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6E1C5C7" w14:textId="2FEA4227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4E6D57F5" w14:textId="03F1DCA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64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53D424CC" w14:textId="7D1121E7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0C949B4D" w14:textId="0368489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3C168FBF" w14:textId="24C3A10B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2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489563C2" w14:textId="7DC1F1F1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2620ED5C" w14:textId="7F9CC393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583E9AC4" w14:textId="148956EB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73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74C441D1" w14:textId="4883E8E8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281DEF5B" w14:textId="76F5C191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1F74366D" w14:textId="74F9178D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35</w:t>
            </w:r>
          </w:p>
        </w:tc>
      </w:tr>
      <w:tr w:rsidR="00EF45A0" w14:paraId="675D5F9E" w14:textId="77777777" w:rsidTr="00EA0E76">
        <w:trPr>
          <w:trHeight w:val="226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C3973A3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Diabetes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1315F628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4C910A03" w14:textId="6AACF94F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339F8BE" w14:textId="5E9DDA19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12088132" w14:textId="63D14D10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795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6B510B7E" w14:textId="0FD59B31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32C0AF" w14:textId="313B7212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7916C03A" w14:textId="5634C65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82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8D97C49" w14:textId="487F3E68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A81E93D" w14:textId="4CA91A89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74DDB893" w14:textId="5A3D125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820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  <w:vAlign w:val="center"/>
          </w:tcPr>
          <w:p w14:paraId="78FEE36C" w14:textId="47472899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567A888" w14:textId="1C35491E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shd w:val="clear" w:color="auto" w:fill="F1F1F1"/>
            <w:vAlign w:val="center"/>
          </w:tcPr>
          <w:p w14:paraId="54B964D0" w14:textId="74FCC774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00</w:t>
            </w:r>
          </w:p>
        </w:tc>
      </w:tr>
      <w:tr w:rsidR="00EF45A0" w14:paraId="718A9C52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042A2B5C" w14:textId="77777777" w:rsidR="00EF45A0" w:rsidRDefault="00EF45A0" w:rsidP="00EA0E76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60CE1EAB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E7B7371" w14:textId="6846EF68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108906A" w14:textId="3E25A7C4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00990E99" w14:textId="709C15CF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66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AD1C021" w14:textId="52F13A3B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2BC45C7A" w14:textId="2A3D2629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271C72ED" w14:textId="68B21E0C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2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0971AB94" w14:textId="378DB2B3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68D014CF" w14:textId="6631A427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11BB28B3" w14:textId="798A8747" w:rsidR="00EF45A0" w:rsidRPr="00B930F8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72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  <w:vAlign w:val="center"/>
          </w:tcPr>
          <w:p w14:paraId="54150E94" w14:textId="625313D5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F1F1F1"/>
            <w:vAlign w:val="center"/>
          </w:tcPr>
          <w:p w14:paraId="46DD1C68" w14:textId="567E3F01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</w:tcBorders>
            <w:shd w:val="clear" w:color="auto" w:fill="F1F1F1"/>
            <w:vAlign w:val="center"/>
          </w:tcPr>
          <w:p w14:paraId="2B97970D" w14:textId="7C92667F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36</w:t>
            </w:r>
          </w:p>
        </w:tc>
      </w:tr>
      <w:tr w:rsidR="00EF45A0" w14:paraId="47AD9F99" w14:textId="77777777" w:rsidTr="00EA0E76">
        <w:trPr>
          <w:trHeight w:val="226"/>
        </w:trPr>
        <w:tc>
          <w:tcPr>
            <w:tcW w:w="1594" w:type="dxa"/>
            <w:vMerge w:val="restart"/>
            <w:vAlign w:val="center"/>
          </w:tcPr>
          <w:p w14:paraId="6D9BE461" w14:textId="77777777" w:rsidR="00EF45A0" w:rsidRDefault="00EF45A0" w:rsidP="00EA0E76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alignancy</w:t>
            </w:r>
          </w:p>
        </w:tc>
        <w:tc>
          <w:tcPr>
            <w:tcW w:w="542" w:type="dxa"/>
            <w:vAlign w:val="center"/>
          </w:tcPr>
          <w:p w14:paraId="10956157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vAlign w:val="center"/>
          </w:tcPr>
          <w:p w14:paraId="4DC40312" w14:textId="35F8F03F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73B6B9C7" w14:textId="794CB579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74F78F2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vAlign w:val="center"/>
          </w:tcPr>
          <w:p w14:paraId="44020B3E" w14:textId="7F0FC4A4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F78F25">
              <w:rPr>
                <w:sz w:val="16"/>
                <w:szCs w:val="16"/>
              </w:rPr>
              <w:t>0.79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vAlign w:val="center"/>
          </w:tcPr>
          <w:p w14:paraId="1D761E6B" w14:textId="2C48518B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 w14:paraId="5779C0FE" w14:textId="0BCD3A4A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vAlign w:val="center"/>
          </w:tcPr>
          <w:p w14:paraId="74EDAD1B" w14:textId="0BFCA11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0.785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5D16E708" w14:textId="4C168503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52AA126B" w14:textId="7F271C68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vAlign w:val="center"/>
          </w:tcPr>
          <w:p w14:paraId="61917E04" w14:textId="4DF0DCD3" w:rsidR="00EF45A0" w:rsidRPr="00B930F8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22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vAlign w:val="center"/>
          </w:tcPr>
          <w:p w14:paraId="259C55EB" w14:textId="3E915113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7998D283" w14:textId="18C1D524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314666F9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14666F9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left w:val="nil"/>
              <w:bottom w:val="nil"/>
            </w:tcBorders>
            <w:vAlign w:val="center"/>
          </w:tcPr>
          <w:p w14:paraId="76D0E9FE" w14:textId="1A08BC78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00</w:t>
            </w:r>
          </w:p>
        </w:tc>
      </w:tr>
      <w:tr w:rsidR="00EF45A0" w14:paraId="435A4D4A" w14:textId="77777777" w:rsidTr="00EA0E76">
        <w:trPr>
          <w:trHeight w:val="226"/>
        </w:trPr>
        <w:tc>
          <w:tcPr>
            <w:tcW w:w="1594" w:type="dxa"/>
            <w:vMerge/>
            <w:vAlign w:val="center"/>
          </w:tcPr>
          <w:p w14:paraId="6AD080D4" w14:textId="77777777" w:rsidR="00EF45A0" w:rsidRDefault="00EF45A0" w:rsidP="00EA0E76">
            <w:pPr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5BEB3375" w14:textId="77777777" w:rsidR="00EF45A0" w:rsidRDefault="00EF45A0" w:rsidP="00EA0E76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vAlign w:val="center"/>
          </w:tcPr>
          <w:p w14:paraId="692205D0" w14:textId="2E772971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945F57F" w14:textId="68716471" w:rsidR="00EF45A0" w:rsidRDefault="00EF45A0" w:rsidP="00EA0E76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1</w:t>
            </w:r>
          </w:p>
        </w:tc>
        <w:tc>
          <w:tcPr>
            <w:tcW w:w="915" w:type="dxa"/>
            <w:tcBorders>
              <w:top w:val="nil"/>
              <w:left w:val="nil"/>
            </w:tcBorders>
            <w:vAlign w:val="center"/>
          </w:tcPr>
          <w:p w14:paraId="6BE7E96B" w14:textId="3A320773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67</w:t>
            </w:r>
          </w:p>
        </w:tc>
        <w:tc>
          <w:tcPr>
            <w:tcW w:w="891" w:type="dxa"/>
            <w:tcBorders>
              <w:top w:val="nil"/>
              <w:right w:val="nil"/>
            </w:tcBorders>
            <w:vAlign w:val="center"/>
          </w:tcPr>
          <w:p w14:paraId="3AF2975F" w14:textId="4560820B" w:rsidR="00EF45A0" w:rsidRDefault="00EF45A0" w:rsidP="00EA0E76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 w14:paraId="07A5E7C4" w14:textId="4FAE9A06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</w:tcBorders>
            <w:vAlign w:val="center"/>
          </w:tcPr>
          <w:p w14:paraId="02B8EBED" w14:textId="55DCAC6E" w:rsidR="00EF45A0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3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0B3F8C89" w14:textId="790C7301" w:rsidR="00EF45A0" w:rsidRDefault="00EF45A0" w:rsidP="00EA0E76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 w14:paraId="1FFF2869" w14:textId="68A5832A" w:rsidR="00EF45A0" w:rsidRDefault="00EF45A0" w:rsidP="00EA0E76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</w:tcBorders>
            <w:vAlign w:val="center"/>
          </w:tcPr>
          <w:p w14:paraId="1ABDF6F0" w14:textId="663B628E" w:rsidR="00EF45A0" w:rsidRPr="00B930F8" w:rsidRDefault="00EF45A0" w:rsidP="00EA0E76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75</w:t>
            </w:r>
          </w:p>
        </w:tc>
        <w:tc>
          <w:tcPr>
            <w:tcW w:w="759" w:type="dxa"/>
            <w:tcBorders>
              <w:top w:val="nil"/>
              <w:right w:val="nil"/>
            </w:tcBorders>
            <w:vAlign w:val="center"/>
          </w:tcPr>
          <w:p w14:paraId="04B725A1" w14:textId="451D6B55" w:rsidR="00EF45A0" w:rsidRDefault="00EF45A0" w:rsidP="00EA0E76">
            <w:pPr>
              <w:pStyle w:val="TableParagraph"/>
              <w:spacing w:before="0"/>
              <w:ind w:right="-59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012B3173" w14:textId="12AD100D" w:rsidR="00EF45A0" w:rsidRDefault="00EF45A0" w:rsidP="00EA0E76">
            <w:pPr>
              <w:pStyle w:val="TableParagraph"/>
              <w:spacing w:before="0"/>
              <w:ind w:left="185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</w:tcBorders>
            <w:vAlign w:val="center"/>
          </w:tcPr>
          <w:p w14:paraId="7114BB17" w14:textId="7BA249DA" w:rsidR="00EF45A0" w:rsidRPr="00B930F8" w:rsidRDefault="00EF45A0" w:rsidP="00EA0E76">
            <w:pPr>
              <w:pStyle w:val="TableParagraph"/>
              <w:spacing w:before="0"/>
              <w:ind w:left="144" w:right="-112"/>
              <w:rPr>
                <w:sz w:val="16"/>
                <w:szCs w:val="16"/>
              </w:rPr>
            </w:pPr>
            <w:r w:rsidRPr="00B930F8">
              <w:rPr>
                <w:sz w:val="16"/>
                <w:szCs w:val="16"/>
              </w:rPr>
              <w:t>0.836</w:t>
            </w:r>
          </w:p>
        </w:tc>
      </w:tr>
    </w:tbl>
    <w:p w14:paraId="0D178638" w14:textId="77777777" w:rsidR="00B930F0" w:rsidRDefault="00B930F0" w:rsidP="00B930F0">
      <w:pPr>
        <w:pStyle w:val="BodyText"/>
        <w:spacing w:before="29" w:line="271" w:lineRule="auto"/>
        <w:ind w:left="109" w:right="201"/>
        <w:jc w:val="both"/>
      </w:pPr>
    </w:p>
    <w:p w14:paraId="2D9C9D10" w14:textId="30E88509" w:rsidR="00DE0669" w:rsidRDefault="003C194C" w:rsidP="00181857">
      <w:pPr>
        <w:pStyle w:val="BodyText"/>
        <w:spacing w:line="271" w:lineRule="auto"/>
        <w:ind w:left="109" w:right="202"/>
        <w:jc w:val="both"/>
      </w:pPr>
      <w:r>
        <w:t xml:space="preserve">Data are presented as </w:t>
      </w:r>
      <w:r w:rsidRPr="003C194C">
        <w:t>unadjusted (upper row) and adjusted</w:t>
      </w:r>
      <w:r>
        <w:t xml:space="preserve"> (lower row) </w:t>
      </w:r>
      <w:proofErr w:type="gramStart"/>
      <w:r w:rsidRPr="003C194C">
        <w:t>OR,</w:t>
      </w:r>
      <w:proofErr w:type="gramEnd"/>
      <w:r w:rsidRPr="003C194C">
        <w:t xml:space="preserve"> 95% CI and P value</w:t>
      </w:r>
      <w:r>
        <w:t xml:space="preserve"> deriving from logistic regression analyses</w:t>
      </w:r>
      <w:r w:rsidRPr="003C194C">
        <w:t xml:space="preserve">. </w:t>
      </w:r>
      <w:r w:rsidR="00135DC3" w:rsidRPr="006D5E74">
        <w:rPr>
          <w:lang w:val="en-GB"/>
        </w:rPr>
        <w:t>Covariates in multivariable logistic regression models included age, sex, ancestry, Hispanic ethnicity, SLEDAI</w:t>
      </w:r>
      <w:r w:rsidR="00BD7468">
        <w:rPr>
          <w:lang w:val="en-GB"/>
        </w:rPr>
        <w:t>-</w:t>
      </w:r>
      <w:r w:rsidR="00135DC3" w:rsidRPr="006D5E74">
        <w:rPr>
          <w:lang w:val="en-GB"/>
        </w:rPr>
        <w:t>2K and SDI scores at week 52 and the trial intervention</w:t>
      </w:r>
      <w:r w:rsidR="00135DC3">
        <w:rPr>
          <w:lang w:val="en-GB"/>
        </w:rPr>
        <w:t>.</w:t>
      </w:r>
      <w:r w:rsidR="00135DC3" w:rsidRPr="003C194C">
        <w:t xml:space="preserve"> </w:t>
      </w:r>
      <w:r w:rsidRPr="003C194C">
        <w:t>Statistically significant P values are in bold.</w:t>
      </w:r>
    </w:p>
    <w:p w14:paraId="38595373" w14:textId="55E3398B" w:rsidR="00E02598" w:rsidRDefault="00E02598" w:rsidP="00B930F0">
      <w:pPr>
        <w:pStyle w:val="BodyText"/>
        <w:spacing w:line="271" w:lineRule="auto"/>
        <w:ind w:left="109" w:right="198"/>
        <w:jc w:val="both"/>
      </w:pPr>
    </w:p>
    <w:p w14:paraId="34CD4775" w14:textId="5FBB70A6" w:rsidR="00DE0669" w:rsidRDefault="003C194C" w:rsidP="00181857">
      <w:pPr>
        <w:pStyle w:val="BodyText"/>
        <w:spacing w:line="271" w:lineRule="auto"/>
        <w:ind w:left="109" w:right="202"/>
        <w:jc w:val="both"/>
      </w:pPr>
      <w:proofErr w:type="gramStart"/>
      <w:r>
        <w:t>Adj</w:t>
      </w:r>
      <w:r w:rsidR="00135DC3">
        <w:t>.</w:t>
      </w:r>
      <w:r>
        <w:t>,</w:t>
      </w:r>
      <w:proofErr w:type="gramEnd"/>
      <w:r>
        <w:t xml:space="preserve"> Adjusted; CI, confidence interval; MCS, mental component summary; OR, odds ratio; PCS, physical component summary; </w:t>
      </w:r>
      <w:proofErr w:type="spellStart"/>
      <w:r>
        <w:t>Unadj</w:t>
      </w:r>
      <w:proofErr w:type="spellEnd"/>
      <w:r w:rsidR="00135DC3">
        <w:t>.</w:t>
      </w:r>
      <w:r>
        <w:t>, unadjusted.</w:t>
      </w:r>
    </w:p>
    <w:sectPr w:rsidR="00DE0669" w:rsidSect="00DE06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082C0" w14:textId="77777777" w:rsidR="001508AE" w:rsidRDefault="001508AE" w:rsidP="00AB5E91">
      <w:r>
        <w:separator/>
      </w:r>
    </w:p>
  </w:endnote>
  <w:endnote w:type="continuationSeparator" w:id="0">
    <w:p w14:paraId="60C48A0B" w14:textId="77777777" w:rsidR="001508AE" w:rsidRDefault="001508AE" w:rsidP="00AB5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35A26" w14:textId="77777777" w:rsidR="001508AE" w:rsidRDefault="001508AE" w:rsidP="00AB5E91">
      <w:r>
        <w:separator/>
      </w:r>
    </w:p>
  </w:footnote>
  <w:footnote w:type="continuationSeparator" w:id="0">
    <w:p w14:paraId="425FD7D9" w14:textId="77777777" w:rsidR="001508AE" w:rsidRDefault="001508AE" w:rsidP="00AB5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F0"/>
    <w:rsid w:val="000A054E"/>
    <w:rsid w:val="000F2E88"/>
    <w:rsid w:val="00135DC3"/>
    <w:rsid w:val="001508AE"/>
    <w:rsid w:val="001566D2"/>
    <w:rsid w:val="00181857"/>
    <w:rsid w:val="00194A1B"/>
    <w:rsid w:val="001A4276"/>
    <w:rsid w:val="00211027"/>
    <w:rsid w:val="00214339"/>
    <w:rsid w:val="00268394"/>
    <w:rsid w:val="00286FDF"/>
    <w:rsid w:val="002D2C07"/>
    <w:rsid w:val="002D7306"/>
    <w:rsid w:val="00335508"/>
    <w:rsid w:val="00335DB5"/>
    <w:rsid w:val="003409D5"/>
    <w:rsid w:val="0036477D"/>
    <w:rsid w:val="003761AB"/>
    <w:rsid w:val="003C194C"/>
    <w:rsid w:val="003E5471"/>
    <w:rsid w:val="00412AAE"/>
    <w:rsid w:val="00442FBA"/>
    <w:rsid w:val="00471016"/>
    <w:rsid w:val="00474EB3"/>
    <w:rsid w:val="004877E8"/>
    <w:rsid w:val="004938B8"/>
    <w:rsid w:val="004A479F"/>
    <w:rsid w:val="004B2200"/>
    <w:rsid w:val="004C53EC"/>
    <w:rsid w:val="004D20EC"/>
    <w:rsid w:val="00536E89"/>
    <w:rsid w:val="00567887"/>
    <w:rsid w:val="005A67E9"/>
    <w:rsid w:val="005C0813"/>
    <w:rsid w:val="005C71D0"/>
    <w:rsid w:val="00603E0E"/>
    <w:rsid w:val="00642050"/>
    <w:rsid w:val="00666BDB"/>
    <w:rsid w:val="00684987"/>
    <w:rsid w:val="006F39D0"/>
    <w:rsid w:val="00740903"/>
    <w:rsid w:val="00750148"/>
    <w:rsid w:val="0075338B"/>
    <w:rsid w:val="007543A5"/>
    <w:rsid w:val="00757D5D"/>
    <w:rsid w:val="007665D0"/>
    <w:rsid w:val="00772313"/>
    <w:rsid w:val="007804C8"/>
    <w:rsid w:val="007A3E9F"/>
    <w:rsid w:val="008270DC"/>
    <w:rsid w:val="00909E90"/>
    <w:rsid w:val="009316E1"/>
    <w:rsid w:val="0098030B"/>
    <w:rsid w:val="009DEFDF"/>
    <w:rsid w:val="00A62D47"/>
    <w:rsid w:val="00A6587C"/>
    <w:rsid w:val="00A717A4"/>
    <w:rsid w:val="00AAA2A7"/>
    <w:rsid w:val="00AB5E91"/>
    <w:rsid w:val="00B04C81"/>
    <w:rsid w:val="00B53846"/>
    <w:rsid w:val="00B5547D"/>
    <w:rsid w:val="00B55EC0"/>
    <w:rsid w:val="00B930F0"/>
    <w:rsid w:val="00B930F8"/>
    <w:rsid w:val="00BA2E34"/>
    <w:rsid w:val="00BD49A4"/>
    <w:rsid w:val="00BD7468"/>
    <w:rsid w:val="00BF3FEC"/>
    <w:rsid w:val="00C04DE4"/>
    <w:rsid w:val="00CA1AD9"/>
    <w:rsid w:val="00D10DDC"/>
    <w:rsid w:val="00D15C02"/>
    <w:rsid w:val="00D25AC8"/>
    <w:rsid w:val="00D271BF"/>
    <w:rsid w:val="00D3562A"/>
    <w:rsid w:val="00DA7859"/>
    <w:rsid w:val="00DC3086"/>
    <w:rsid w:val="00DE0669"/>
    <w:rsid w:val="00DE4F6A"/>
    <w:rsid w:val="00E02598"/>
    <w:rsid w:val="00E2FE9A"/>
    <w:rsid w:val="00E538D3"/>
    <w:rsid w:val="00E64237"/>
    <w:rsid w:val="00E866F7"/>
    <w:rsid w:val="00E86E8E"/>
    <w:rsid w:val="00EA0E76"/>
    <w:rsid w:val="00EB4277"/>
    <w:rsid w:val="00EF45A0"/>
    <w:rsid w:val="00F01894"/>
    <w:rsid w:val="00F3231C"/>
    <w:rsid w:val="00F37697"/>
    <w:rsid w:val="00F45CA6"/>
    <w:rsid w:val="00F514D6"/>
    <w:rsid w:val="00F64B6D"/>
    <w:rsid w:val="00F93400"/>
    <w:rsid w:val="01205D86"/>
    <w:rsid w:val="01404905"/>
    <w:rsid w:val="01451B5B"/>
    <w:rsid w:val="0146177A"/>
    <w:rsid w:val="019597F9"/>
    <w:rsid w:val="01E6058C"/>
    <w:rsid w:val="01E7FC64"/>
    <w:rsid w:val="0201C056"/>
    <w:rsid w:val="02104E78"/>
    <w:rsid w:val="022E46CA"/>
    <w:rsid w:val="023717E6"/>
    <w:rsid w:val="02724EE9"/>
    <w:rsid w:val="02B33096"/>
    <w:rsid w:val="02E80EF9"/>
    <w:rsid w:val="02F1BDCF"/>
    <w:rsid w:val="032A6E53"/>
    <w:rsid w:val="0372734C"/>
    <w:rsid w:val="03A17814"/>
    <w:rsid w:val="03BBD1AC"/>
    <w:rsid w:val="03F236C7"/>
    <w:rsid w:val="03F655F7"/>
    <w:rsid w:val="04047E63"/>
    <w:rsid w:val="040C6749"/>
    <w:rsid w:val="047150B3"/>
    <w:rsid w:val="04949A82"/>
    <w:rsid w:val="04AB7051"/>
    <w:rsid w:val="04E6C07E"/>
    <w:rsid w:val="050A0EFE"/>
    <w:rsid w:val="057BAA83"/>
    <w:rsid w:val="05922658"/>
    <w:rsid w:val="05B37CC6"/>
    <w:rsid w:val="05C9FB25"/>
    <w:rsid w:val="05D55996"/>
    <w:rsid w:val="05FA37BC"/>
    <w:rsid w:val="06083E16"/>
    <w:rsid w:val="069D4A13"/>
    <w:rsid w:val="06DAC2C0"/>
    <w:rsid w:val="06E8FBDA"/>
    <w:rsid w:val="07001BA4"/>
    <w:rsid w:val="074107A8"/>
    <w:rsid w:val="0792D3A0"/>
    <w:rsid w:val="07974241"/>
    <w:rsid w:val="07BE0BB5"/>
    <w:rsid w:val="08230FDA"/>
    <w:rsid w:val="085AE37A"/>
    <w:rsid w:val="0870A514"/>
    <w:rsid w:val="08716A45"/>
    <w:rsid w:val="087D4AFE"/>
    <w:rsid w:val="08872373"/>
    <w:rsid w:val="08AFC10E"/>
    <w:rsid w:val="09769EFD"/>
    <w:rsid w:val="0979C20E"/>
    <w:rsid w:val="09A0A9DE"/>
    <w:rsid w:val="09C90524"/>
    <w:rsid w:val="09D80898"/>
    <w:rsid w:val="09DA3FFB"/>
    <w:rsid w:val="0A044920"/>
    <w:rsid w:val="0A0D3AA6"/>
    <w:rsid w:val="0A23EFF3"/>
    <w:rsid w:val="0A4C0F8F"/>
    <w:rsid w:val="0AAAB5A8"/>
    <w:rsid w:val="0AE868F0"/>
    <w:rsid w:val="0B1F8487"/>
    <w:rsid w:val="0B343EDF"/>
    <w:rsid w:val="0B399CEA"/>
    <w:rsid w:val="0B3C7A3F"/>
    <w:rsid w:val="0BC8F3DB"/>
    <w:rsid w:val="0BD2A6A9"/>
    <w:rsid w:val="0BDA5EA7"/>
    <w:rsid w:val="0C32CB2C"/>
    <w:rsid w:val="0CBED625"/>
    <w:rsid w:val="0CE225CC"/>
    <w:rsid w:val="0CEE9EA1"/>
    <w:rsid w:val="0D07FF26"/>
    <w:rsid w:val="0D499D01"/>
    <w:rsid w:val="0D619E2C"/>
    <w:rsid w:val="0D981CEE"/>
    <w:rsid w:val="0D9D383D"/>
    <w:rsid w:val="0DE5D19A"/>
    <w:rsid w:val="0E060C16"/>
    <w:rsid w:val="0E8B3F8D"/>
    <w:rsid w:val="0E93FF3D"/>
    <w:rsid w:val="0EB59EA4"/>
    <w:rsid w:val="0ED29D38"/>
    <w:rsid w:val="0F55863B"/>
    <w:rsid w:val="0FA54A48"/>
    <w:rsid w:val="0FABDCFA"/>
    <w:rsid w:val="0FB30D58"/>
    <w:rsid w:val="0FDBDCB6"/>
    <w:rsid w:val="0FEDF818"/>
    <w:rsid w:val="0FF9AFE7"/>
    <w:rsid w:val="10415BA8"/>
    <w:rsid w:val="1062EB62"/>
    <w:rsid w:val="106E6D99"/>
    <w:rsid w:val="107A091A"/>
    <w:rsid w:val="10CE69E0"/>
    <w:rsid w:val="10DB677B"/>
    <w:rsid w:val="11039F83"/>
    <w:rsid w:val="112C099B"/>
    <w:rsid w:val="113CEA63"/>
    <w:rsid w:val="113FAF4B"/>
    <w:rsid w:val="114E7F49"/>
    <w:rsid w:val="117A735D"/>
    <w:rsid w:val="117C1FD6"/>
    <w:rsid w:val="11B2D468"/>
    <w:rsid w:val="11FB2FEE"/>
    <w:rsid w:val="120F5B05"/>
    <w:rsid w:val="121C194B"/>
    <w:rsid w:val="1246A136"/>
    <w:rsid w:val="12636BE8"/>
    <w:rsid w:val="1267A470"/>
    <w:rsid w:val="1267F543"/>
    <w:rsid w:val="12A33D5C"/>
    <w:rsid w:val="12A59468"/>
    <w:rsid w:val="12EA1F2E"/>
    <w:rsid w:val="137D94B0"/>
    <w:rsid w:val="1380B06A"/>
    <w:rsid w:val="138C9A67"/>
    <w:rsid w:val="139C677A"/>
    <w:rsid w:val="13B357BB"/>
    <w:rsid w:val="14023685"/>
    <w:rsid w:val="140D9E19"/>
    <w:rsid w:val="144537A0"/>
    <w:rsid w:val="1463AA5D"/>
    <w:rsid w:val="146E98E4"/>
    <w:rsid w:val="14C6C5F4"/>
    <w:rsid w:val="14D5ABC7"/>
    <w:rsid w:val="1506C879"/>
    <w:rsid w:val="151449C2"/>
    <w:rsid w:val="154F281C"/>
    <w:rsid w:val="159B0F77"/>
    <w:rsid w:val="15D3B075"/>
    <w:rsid w:val="15D7FF93"/>
    <w:rsid w:val="15F3EAF1"/>
    <w:rsid w:val="162983E3"/>
    <w:rsid w:val="165675D2"/>
    <w:rsid w:val="165E0BAA"/>
    <w:rsid w:val="16877F13"/>
    <w:rsid w:val="16C2D8E1"/>
    <w:rsid w:val="16CEDD66"/>
    <w:rsid w:val="16EE8035"/>
    <w:rsid w:val="1707AE6B"/>
    <w:rsid w:val="171EF3B5"/>
    <w:rsid w:val="173531F9"/>
    <w:rsid w:val="1735F272"/>
    <w:rsid w:val="174F0C16"/>
    <w:rsid w:val="17F185C1"/>
    <w:rsid w:val="18311448"/>
    <w:rsid w:val="1848514E"/>
    <w:rsid w:val="1882AFAF"/>
    <w:rsid w:val="18930E3E"/>
    <w:rsid w:val="189CBA5D"/>
    <w:rsid w:val="18C1A03F"/>
    <w:rsid w:val="18C8A8FB"/>
    <w:rsid w:val="19137ACA"/>
    <w:rsid w:val="19236660"/>
    <w:rsid w:val="19425F53"/>
    <w:rsid w:val="1959371F"/>
    <w:rsid w:val="196A450A"/>
    <w:rsid w:val="198976B9"/>
    <w:rsid w:val="19D24ECD"/>
    <w:rsid w:val="1A2B6E37"/>
    <w:rsid w:val="1A342BC4"/>
    <w:rsid w:val="1A7653D8"/>
    <w:rsid w:val="1AD61BEB"/>
    <w:rsid w:val="1B01B8A7"/>
    <w:rsid w:val="1B29F863"/>
    <w:rsid w:val="1B32D09A"/>
    <w:rsid w:val="1B465E3D"/>
    <w:rsid w:val="1B736799"/>
    <w:rsid w:val="1BA75305"/>
    <w:rsid w:val="1BAC889C"/>
    <w:rsid w:val="1BE2315F"/>
    <w:rsid w:val="1BE92482"/>
    <w:rsid w:val="1BED837C"/>
    <w:rsid w:val="1C38A686"/>
    <w:rsid w:val="1C3A9DBE"/>
    <w:rsid w:val="1C5C978E"/>
    <w:rsid w:val="1C683D76"/>
    <w:rsid w:val="1C79E3AA"/>
    <w:rsid w:val="1C7C688D"/>
    <w:rsid w:val="1C90D7E1"/>
    <w:rsid w:val="1C98C567"/>
    <w:rsid w:val="1D053C59"/>
    <w:rsid w:val="1D55A25D"/>
    <w:rsid w:val="1DD948B3"/>
    <w:rsid w:val="1DE73F5D"/>
    <w:rsid w:val="1E0AF496"/>
    <w:rsid w:val="1E288756"/>
    <w:rsid w:val="1E2CA842"/>
    <w:rsid w:val="1E43BF7F"/>
    <w:rsid w:val="1E4FF532"/>
    <w:rsid w:val="1EC39C97"/>
    <w:rsid w:val="1EF26754"/>
    <w:rsid w:val="1F028A74"/>
    <w:rsid w:val="1F26D69A"/>
    <w:rsid w:val="1F64BD5D"/>
    <w:rsid w:val="1F8CFD14"/>
    <w:rsid w:val="1FC9D2B2"/>
    <w:rsid w:val="20437E4A"/>
    <w:rsid w:val="20871169"/>
    <w:rsid w:val="20C75D43"/>
    <w:rsid w:val="20E889B9"/>
    <w:rsid w:val="20F1656D"/>
    <w:rsid w:val="2128AD5A"/>
    <w:rsid w:val="212D8C92"/>
    <w:rsid w:val="2131E274"/>
    <w:rsid w:val="21501DED"/>
    <w:rsid w:val="215C9DFF"/>
    <w:rsid w:val="219243A0"/>
    <w:rsid w:val="21D46B53"/>
    <w:rsid w:val="2240921B"/>
    <w:rsid w:val="227D34A6"/>
    <w:rsid w:val="2286F563"/>
    <w:rsid w:val="22E3BC39"/>
    <w:rsid w:val="22E611A7"/>
    <w:rsid w:val="23099EF2"/>
    <w:rsid w:val="231270EF"/>
    <w:rsid w:val="234085A9"/>
    <w:rsid w:val="2349D812"/>
    <w:rsid w:val="235F900D"/>
    <w:rsid w:val="23702F87"/>
    <w:rsid w:val="23E523E8"/>
    <w:rsid w:val="24477833"/>
    <w:rsid w:val="244AE560"/>
    <w:rsid w:val="24A0E70C"/>
    <w:rsid w:val="24E7F95A"/>
    <w:rsid w:val="252F60A2"/>
    <w:rsid w:val="257E71E2"/>
    <w:rsid w:val="2580F449"/>
    <w:rsid w:val="2582A228"/>
    <w:rsid w:val="25A50696"/>
    <w:rsid w:val="25D93478"/>
    <w:rsid w:val="25DF5B96"/>
    <w:rsid w:val="25E6B5C1"/>
    <w:rsid w:val="25FC4872"/>
    <w:rsid w:val="25FCCE7E"/>
    <w:rsid w:val="26282297"/>
    <w:rsid w:val="26632BBB"/>
    <w:rsid w:val="2669E0EC"/>
    <w:rsid w:val="269D9845"/>
    <w:rsid w:val="26C7DDD8"/>
    <w:rsid w:val="2715E350"/>
    <w:rsid w:val="2721FA41"/>
    <w:rsid w:val="27A7FBC0"/>
    <w:rsid w:val="27A8952F"/>
    <w:rsid w:val="27B29768"/>
    <w:rsid w:val="27BF1B34"/>
    <w:rsid w:val="27F2353C"/>
    <w:rsid w:val="2869754D"/>
    <w:rsid w:val="28AE7F2D"/>
    <w:rsid w:val="28B2DE27"/>
    <w:rsid w:val="28CD8268"/>
    <w:rsid w:val="28F0C189"/>
    <w:rsid w:val="29148948"/>
    <w:rsid w:val="294D3F4A"/>
    <w:rsid w:val="296C0675"/>
    <w:rsid w:val="2977486F"/>
    <w:rsid w:val="29885951"/>
    <w:rsid w:val="29A8A3F0"/>
    <w:rsid w:val="29C2A113"/>
    <w:rsid w:val="2A020C94"/>
    <w:rsid w:val="2A41023D"/>
    <w:rsid w:val="2A68186B"/>
    <w:rsid w:val="2A8C3C9B"/>
    <w:rsid w:val="2AF5380F"/>
    <w:rsid w:val="2B13E062"/>
    <w:rsid w:val="2B51F59A"/>
    <w:rsid w:val="2B529531"/>
    <w:rsid w:val="2B56E0CF"/>
    <w:rsid w:val="2BA18DEF"/>
    <w:rsid w:val="2BDD2964"/>
    <w:rsid w:val="2BE81671"/>
    <w:rsid w:val="2C28624B"/>
    <w:rsid w:val="2C4F0895"/>
    <w:rsid w:val="2C6E22F4"/>
    <w:rsid w:val="2C815180"/>
    <w:rsid w:val="2C95C0D4"/>
    <w:rsid w:val="2C961AE3"/>
    <w:rsid w:val="2CDB3754"/>
    <w:rsid w:val="2D01DAE7"/>
    <w:rsid w:val="2D37FF77"/>
    <w:rsid w:val="2D6B7492"/>
    <w:rsid w:val="2D722433"/>
    <w:rsid w:val="2D801DE1"/>
    <w:rsid w:val="2D9666C4"/>
    <w:rsid w:val="2E180431"/>
    <w:rsid w:val="2E5A64EF"/>
    <w:rsid w:val="2E5C0162"/>
    <w:rsid w:val="2E98615F"/>
    <w:rsid w:val="2F1242B6"/>
    <w:rsid w:val="2F147360"/>
    <w:rsid w:val="2F4A616E"/>
    <w:rsid w:val="2F591F14"/>
    <w:rsid w:val="2FF8A7D5"/>
    <w:rsid w:val="301E83BB"/>
    <w:rsid w:val="30293777"/>
    <w:rsid w:val="3051CA66"/>
    <w:rsid w:val="30980021"/>
    <w:rsid w:val="30B043C1"/>
    <w:rsid w:val="30BCEF37"/>
    <w:rsid w:val="30D9E529"/>
    <w:rsid w:val="30ED2D7B"/>
    <w:rsid w:val="3124D0C4"/>
    <w:rsid w:val="314666F9"/>
    <w:rsid w:val="317C64E9"/>
    <w:rsid w:val="31AD5405"/>
    <w:rsid w:val="31EFA3D4"/>
    <w:rsid w:val="320F54B1"/>
    <w:rsid w:val="3210A631"/>
    <w:rsid w:val="322611A4"/>
    <w:rsid w:val="32671E9E"/>
    <w:rsid w:val="32A977DA"/>
    <w:rsid w:val="32DB34E0"/>
    <w:rsid w:val="3316D05C"/>
    <w:rsid w:val="347E5F6C"/>
    <w:rsid w:val="3489FAED"/>
    <w:rsid w:val="348C6365"/>
    <w:rsid w:val="348F97E2"/>
    <w:rsid w:val="34914DAC"/>
    <w:rsid w:val="34A58BC2"/>
    <w:rsid w:val="34AB6737"/>
    <w:rsid w:val="34B9FB16"/>
    <w:rsid w:val="34DD4806"/>
    <w:rsid w:val="350DF47E"/>
    <w:rsid w:val="3533F60E"/>
    <w:rsid w:val="3534B510"/>
    <w:rsid w:val="354A98E1"/>
    <w:rsid w:val="355DB266"/>
    <w:rsid w:val="35D5367D"/>
    <w:rsid w:val="35DFD47C"/>
    <w:rsid w:val="35E3323F"/>
    <w:rsid w:val="361A877B"/>
    <w:rsid w:val="3632DF14"/>
    <w:rsid w:val="364B5F9B"/>
    <w:rsid w:val="364DE232"/>
    <w:rsid w:val="366F3042"/>
    <w:rsid w:val="36D6D3CD"/>
    <w:rsid w:val="36EC6D9E"/>
    <w:rsid w:val="36F0115A"/>
    <w:rsid w:val="37035B3C"/>
    <w:rsid w:val="372D75CD"/>
    <w:rsid w:val="3758DD82"/>
    <w:rsid w:val="379B29F2"/>
    <w:rsid w:val="37B02A34"/>
    <w:rsid w:val="37D8737B"/>
    <w:rsid w:val="37E80D6C"/>
    <w:rsid w:val="3813844E"/>
    <w:rsid w:val="387EEB96"/>
    <w:rsid w:val="38BC9DE3"/>
    <w:rsid w:val="38BF7BE8"/>
    <w:rsid w:val="38CC7E71"/>
    <w:rsid w:val="38DF767C"/>
    <w:rsid w:val="3944E665"/>
    <w:rsid w:val="39A091FF"/>
    <w:rsid w:val="39D62EC7"/>
    <w:rsid w:val="39E7F166"/>
    <w:rsid w:val="3A065E0F"/>
    <w:rsid w:val="3A2337E2"/>
    <w:rsid w:val="3A5DED5A"/>
    <w:rsid w:val="3AA7EE90"/>
    <w:rsid w:val="3AAAE25F"/>
    <w:rsid w:val="3AFF3375"/>
    <w:rsid w:val="3B99DC43"/>
    <w:rsid w:val="3BACDD82"/>
    <w:rsid w:val="3BBEFB33"/>
    <w:rsid w:val="3BEF67DC"/>
    <w:rsid w:val="3BF51EC0"/>
    <w:rsid w:val="3BF7C8BE"/>
    <w:rsid w:val="3C1860BA"/>
    <w:rsid w:val="3C68AC51"/>
    <w:rsid w:val="3CC479A0"/>
    <w:rsid w:val="3CCF318E"/>
    <w:rsid w:val="3CE03A8F"/>
    <w:rsid w:val="3D3CF85A"/>
    <w:rsid w:val="3D6B7983"/>
    <w:rsid w:val="3DDCD67C"/>
    <w:rsid w:val="3E36D437"/>
    <w:rsid w:val="3E579171"/>
    <w:rsid w:val="3E61AF86"/>
    <w:rsid w:val="3E992A44"/>
    <w:rsid w:val="3F11AA7A"/>
    <w:rsid w:val="3F2A972A"/>
    <w:rsid w:val="3F448F5F"/>
    <w:rsid w:val="3FCD9225"/>
    <w:rsid w:val="403FEDF4"/>
    <w:rsid w:val="40776019"/>
    <w:rsid w:val="407767B7"/>
    <w:rsid w:val="4082C58A"/>
    <w:rsid w:val="40A3EDD6"/>
    <w:rsid w:val="40B08383"/>
    <w:rsid w:val="40B5D125"/>
    <w:rsid w:val="4103B0BE"/>
    <w:rsid w:val="41077C38"/>
    <w:rsid w:val="4153F35F"/>
    <w:rsid w:val="41C31DC0"/>
    <w:rsid w:val="41C71C30"/>
    <w:rsid w:val="41C8184F"/>
    <w:rsid w:val="41D0643D"/>
    <w:rsid w:val="424A475B"/>
    <w:rsid w:val="4259F057"/>
    <w:rsid w:val="42953297"/>
    <w:rsid w:val="42B4C905"/>
    <w:rsid w:val="430C3BDC"/>
    <w:rsid w:val="430EE5DA"/>
    <w:rsid w:val="432B71D3"/>
    <w:rsid w:val="4331F26B"/>
    <w:rsid w:val="435E8D97"/>
    <w:rsid w:val="436781D4"/>
    <w:rsid w:val="437C747D"/>
    <w:rsid w:val="43FDAE3E"/>
    <w:rsid w:val="44020ACE"/>
    <w:rsid w:val="44157BC2"/>
    <w:rsid w:val="441969B8"/>
    <w:rsid w:val="444597CE"/>
    <w:rsid w:val="447C0ADA"/>
    <w:rsid w:val="44863CBC"/>
    <w:rsid w:val="44895FCD"/>
    <w:rsid w:val="44914F96"/>
    <w:rsid w:val="44BD74F9"/>
    <w:rsid w:val="4525C20A"/>
    <w:rsid w:val="45434A22"/>
    <w:rsid w:val="454BA06C"/>
    <w:rsid w:val="45964A22"/>
    <w:rsid w:val="45C32483"/>
    <w:rsid w:val="463E9BCD"/>
    <w:rsid w:val="4659C45B"/>
    <w:rsid w:val="46726DB7"/>
    <w:rsid w:val="4689DCFB"/>
    <w:rsid w:val="468AB5A0"/>
    <w:rsid w:val="46C002F1"/>
    <w:rsid w:val="46CE06CD"/>
    <w:rsid w:val="46E9E07A"/>
    <w:rsid w:val="47169541"/>
    <w:rsid w:val="47171B33"/>
    <w:rsid w:val="4720E924"/>
    <w:rsid w:val="4743FFD5"/>
    <w:rsid w:val="47699FD9"/>
    <w:rsid w:val="4781DC88"/>
    <w:rsid w:val="4788EE59"/>
    <w:rsid w:val="478F0ADF"/>
    <w:rsid w:val="47976BC1"/>
    <w:rsid w:val="479B4D55"/>
    <w:rsid w:val="47C143D1"/>
    <w:rsid w:val="47C48E20"/>
    <w:rsid w:val="47F5583C"/>
    <w:rsid w:val="4803B3EE"/>
    <w:rsid w:val="481DEFF0"/>
    <w:rsid w:val="482911F3"/>
    <w:rsid w:val="4836FAA1"/>
    <w:rsid w:val="485BD352"/>
    <w:rsid w:val="48972D47"/>
    <w:rsid w:val="48A7163C"/>
    <w:rsid w:val="48B464B4"/>
    <w:rsid w:val="48B85113"/>
    <w:rsid w:val="48C6D23F"/>
    <w:rsid w:val="48E456F1"/>
    <w:rsid w:val="493EECB4"/>
    <w:rsid w:val="4944FEC1"/>
    <w:rsid w:val="494F7BFD"/>
    <w:rsid w:val="495661D1"/>
    <w:rsid w:val="497A432B"/>
    <w:rsid w:val="4A0AA4F2"/>
    <w:rsid w:val="4A2CE420"/>
    <w:rsid w:val="4A2DEB64"/>
    <w:rsid w:val="4A3C197A"/>
    <w:rsid w:val="4A3F14C5"/>
    <w:rsid w:val="4AE5F280"/>
    <w:rsid w:val="4B249386"/>
    <w:rsid w:val="4B249721"/>
    <w:rsid w:val="4B37D10A"/>
    <w:rsid w:val="4B39CA02"/>
    <w:rsid w:val="4B4D62E4"/>
    <w:rsid w:val="4B6F6C28"/>
    <w:rsid w:val="4B8B1DCA"/>
    <w:rsid w:val="4B9002FB"/>
    <w:rsid w:val="4BE0578E"/>
    <w:rsid w:val="4BEC6349"/>
    <w:rsid w:val="4C00D29D"/>
    <w:rsid w:val="4C3C289D"/>
    <w:rsid w:val="4C68E59D"/>
    <w:rsid w:val="4C83809A"/>
    <w:rsid w:val="4C92ECD0"/>
    <w:rsid w:val="4CC20868"/>
    <w:rsid w:val="4CCA8C6B"/>
    <w:rsid w:val="4CDB88BC"/>
    <w:rsid w:val="4D157CBF"/>
    <w:rsid w:val="4D266417"/>
    <w:rsid w:val="4D3FD460"/>
    <w:rsid w:val="4D480EA3"/>
    <w:rsid w:val="4D7881D2"/>
    <w:rsid w:val="4DBE5F0E"/>
    <w:rsid w:val="4DC8F121"/>
    <w:rsid w:val="4DE2197E"/>
    <w:rsid w:val="4DEFCF54"/>
    <w:rsid w:val="4DF72E2F"/>
    <w:rsid w:val="4E030728"/>
    <w:rsid w:val="4E15BAAC"/>
    <w:rsid w:val="4E2A8253"/>
    <w:rsid w:val="4E37D0CB"/>
    <w:rsid w:val="4E605323"/>
    <w:rsid w:val="4E968849"/>
    <w:rsid w:val="4E9AD5DE"/>
    <w:rsid w:val="4EF9A8A6"/>
    <w:rsid w:val="4F22C73A"/>
    <w:rsid w:val="4F40EC68"/>
    <w:rsid w:val="4F60398E"/>
    <w:rsid w:val="4F68B2F9"/>
    <w:rsid w:val="4F86AB4B"/>
    <w:rsid w:val="4F93041F"/>
    <w:rsid w:val="4FE74F70"/>
    <w:rsid w:val="500E91A8"/>
    <w:rsid w:val="5017C6FE"/>
    <w:rsid w:val="50238DF4"/>
    <w:rsid w:val="50462641"/>
    <w:rsid w:val="5073FCC1"/>
    <w:rsid w:val="50D778E2"/>
    <w:rsid w:val="50FC09EF"/>
    <w:rsid w:val="51B23699"/>
    <w:rsid w:val="51B725EB"/>
    <w:rsid w:val="51C2B6EE"/>
    <w:rsid w:val="51F0D1D1"/>
    <w:rsid w:val="52574FAA"/>
    <w:rsid w:val="52731672"/>
    <w:rsid w:val="527423C9"/>
    <w:rsid w:val="52785BB6"/>
    <w:rsid w:val="52872B5E"/>
    <w:rsid w:val="52A71BB6"/>
    <w:rsid w:val="52E56F8A"/>
    <w:rsid w:val="52FDF376"/>
    <w:rsid w:val="5309526C"/>
    <w:rsid w:val="535EEBDF"/>
    <w:rsid w:val="5396669D"/>
    <w:rsid w:val="53A9255B"/>
    <w:rsid w:val="53DFA3FA"/>
    <w:rsid w:val="53F7B96B"/>
    <w:rsid w:val="54221B78"/>
    <w:rsid w:val="5432AE92"/>
    <w:rsid w:val="549DFEB5"/>
    <w:rsid w:val="55052B7C"/>
    <w:rsid w:val="553E1500"/>
    <w:rsid w:val="55687EAF"/>
    <w:rsid w:val="55967A0C"/>
    <w:rsid w:val="55A0526E"/>
    <w:rsid w:val="55A782CC"/>
    <w:rsid w:val="56014984"/>
    <w:rsid w:val="56164C76"/>
    <w:rsid w:val="567B415C"/>
    <w:rsid w:val="56D550C5"/>
    <w:rsid w:val="56FB6F99"/>
    <w:rsid w:val="572169A5"/>
    <w:rsid w:val="577E0253"/>
    <w:rsid w:val="577F68BA"/>
    <w:rsid w:val="57FB54DC"/>
    <w:rsid w:val="58294D52"/>
    <w:rsid w:val="5879D960"/>
    <w:rsid w:val="589F465A"/>
    <w:rsid w:val="58A24E9D"/>
    <w:rsid w:val="58BD3A06"/>
    <w:rsid w:val="58D3B171"/>
    <w:rsid w:val="58D60854"/>
    <w:rsid w:val="58D88ABB"/>
    <w:rsid w:val="58DC30D8"/>
    <w:rsid w:val="58F71047"/>
    <w:rsid w:val="590D50A9"/>
    <w:rsid w:val="59281833"/>
    <w:rsid w:val="59685601"/>
    <w:rsid w:val="597E6FD1"/>
    <w:rsid w:val="5A13886D"/>
    <w:rsid w:val="5A22C775"/>
    <w:rsid w:val="5A53C385"/>
    <w:rsid w:val="5A6E78FD"/>
    <w:rsid w:val="5A6F7590"/>
    <w:rsid w:val="5A76A5EE"/>
    <w:rsid w:val="5A7B2606"/>
    <w:rsid w:val="5A9ACCD9"/>
    <w:rsid w:val="5B098A5C"/>
    <w:rsid w:val="5B1B1E64"/>
    <w:rsid w:val="5B3FB595"/>
    <w:rsid w:val="5C075ED7"/>
    <w:rsid w:val="5C0DA916"/>
    <w:rsid w:val="5C1A22AD"/>
    <w:rsid w:val="5CA7FA33"/>
    <w:rsid w:val="5CAAA431"/>
    <w:rsid w:val="5CD2F0AA"/>
    <w:rsid w:val="5D0C0DCC"/>
    <w:rsid w:val="5D1962BF"/>
    <w:rsid w:val="5D1BE441"/>
    <w:rsid w:val="5D26E0AC"/>
    <w:rsid w:val="5D3872BD"/>
    <w:rsid w:val="5D858A21"/>
    <w:rsid w:val="5DCD1BD4"/>
    <w:rsid w:val="5DD26D9B"/>
    <w:rsid w:val="5DD41B7A"/>
    <w:rsid w:val="5DF18E7D"/>
    <w:rsid w:val="5E043C0D"/>
    <w:rsid w:val="5EAB5FAB"/>
    <w:rsid w:val="5EDBC9F7"/>
    <w:rsid w:val="5F0FCC70"/>
    <w:rsid w:val="5F3609A0"/>
    <w:rsid w:val="5F497A1E"/>
    <w:rsid w:val="5F9271C6"/>
    <w:rsid w:val="5FA66A7A"/>
    <w:rsid w:val="60013A70"/>
    <w:rsid w:val="604B5276"/>
    <w:rsid w:val="605E4CE1"/>
    <w:rsid w:val="60923FE7"/>
    <w:rsid w:val="60EA678A"/>
    <w:rsid w:val="6129D7AF"/>
    <w:rsid w:val="6136C33C"/>
    <w:rsid w:val="6176BDE0"/>
    <w:rsid w:val="61A34DF5"/>
    <w:rsid w:val="61E5B0A5"/>
    <w:rsid w:val="61F752DA"/>
    <w:rsid w:val="61F96298"/>
    <w:rsid w:val="6263C23D"/>
    <w:rsid w:val="626F6373"/>
    <w:rsid w:val="62D1ED70"/>
    <w:rsid w:val="62DF6DBE"/>
    <w:rsid w:val="62F373F8"/>
    <w:rsid w:val="630BC75B"/>
    <w:rsid w:val="63128E41"/>
    <w:rsid w:val="63255217"/>
    <w:rsid w:val="63588A7B"/>
    <w:rsid w:val="638B42AE"/>
    <w:rsid w:val="63CADCC8"/>
    <w:rsid w:val="64114637"/>
    <w:rsid w:val="641A4143"/>
    <w:rsid w:val="64412C75"/>
    <w:rsid w:val="6453A905"/>
    <w:rsid w:val="64914997"/>
    <w:rsid w:val="64BC1005"/>
    <w:rsid w:val="6501A028"/>
    <w:rsid w:val="652EF39C"/>
    <w:rsid w:val="65421962"/>
    <w:rsid w:val="654873A6"/>
    <w:rsid w:val="654FCF38"/>
    <w:rsid w:val="657B1B81"/>
    <w:rsid w:val="6582ED04"/>
    <w:rsid w:val="658978C9"/>
    <w:rsid w:val="65A29301"/>
    <w:rsid w:val="65B73C50"/>
    <w:rsid w:val="65B92BE7"/>
    <w:rsid w:val="65DBF681"/>
    <w:rsid w:val="66082AB5"/>
    <w:rsid w:val="660F84E0"/>
    <w:rsid w:val="66697D83"/>
    <w:rsid w:val="6687927B"/>
    <w:rsid w:val="669C71B3"/>
    <w:rsid w:val="66AD7AB4"/>
    <w:rsid w:val="66B98926"/>
    <w:rsid w:val="6701B5F8"/>
    <w:rsid w:val="674E64E5"/>
    <w:rsid w:val="67DA79B5"/>
    <w:rsid w:val="689D8659"/>
    <w:rsid w:val="68A9D495"/>
    <w:rsid w:val="68C2C76A"/>
    <w:rsid w:val="6914E294"/>
    <w:rsid w:val="691F80D8"/>
    <w:rsid w:val="69361CA1"/>
    <w:rsid w:val="693AEEBD"/>
    <w:rsid w:val="6944BAAE"/>
    <w:rsid w:val="697658CB"/>
    <w:rsid w:val="69BAB3B6"/>
    <w:rsid w:val="69D7AA76"/>
    <w:rsid w:val="69D8018B"/>
    <w:rsid w:val="6A07DD60"/>
    <w:rsid w:val="6A4DA37E"/>
    <w:rsid w:val="6A510332"/>
    <w:rsid w:val="6AC89001"/>
    <w:rsid w:val="6ADCFF55"/>
    <w:rsid w:val="6B13F150"/>
    <w:rsid w:val="6B1DD45D"/>
    <w:rsid w:val="6B226F2F"/>
    <w:rsid w:val="6B325A7E"/>
    <w:rsid w:val="6B36009B"/>
    <w:rsid w:val="6B48E792"/>
    <w:rsid w:val="6B55542F"/>
    <w:rsid w:val="6B62F124"/>
    <w:rsid w:val="6B66A8A5"/>
    <w:rsid w:val="6BC3E7D3"/>
    <w:rsid w:val="6BD77294"/>
    <w:rsid w:val="6C031AE3"/>
    <w:rsid w:val="6C532C5F"/>
    <w:rsid w:val="6C816369"/>
    <w:rsid w:val="6CC8EA0E"/>
    <w:rsid w:val="6CDEA144"/>
    <w:rsid w:val="6D145B56"/>
    <w:rsid w:val="6D4CDCCB"/>
    <w:rsid w:val="6D7B6251"/>
    <w:rsid w:val="6DA0AACB"/>
    <w:rsid w:val="6DB5870D"/>
    <w:rsid w:val="6DC1DEEF"/>
    <w:rsid w:val="6DDF75EA"/>
    <w:rsid w:val="6E05E7A7"/>
    <w:rsid w:val="6E189E87"/>
    <w:rsid w:val="6E41D487"/>
    <w:rsid w:val="6E81C1DC"/>
    <w:rsid w:val="6EABCCBD"/>
    <w:rsid w:val="6EBFE38E"/>
    <w:rsid w:val="6ED434FC"/>
    <w:rsid w:val="6EF26ED4"/>
    <w:rsid w:val="6F10A6ED"/>
    <w:rsid w:val="6F118C02"/>
    <w:rsid w:val="6F18E091"/>
    <w:rsid w:val="6F52F525"/>
    <w:rsid w:val="6F723261"/>
    <w:rsid w:val="6F88D22C"/>
    <w:rsid w:val="6FC3963E"/>
    <w:rsid w:val="6FECA344"/>
    <w:rsid w:val="7027C41F"/>
    <w:rsid w:val="702CEF1E"/>
    <w:rsid w:val="703172F5"/>
    <w:rsid w:val="70388A9F"/>
    <w:rsid w:val="703AFDAF"/>
    <w:rsid w:val="7045DF92"/>
    <w:rsid w:val="70672D24"/>
    <w:rsid w:val="706C514F"/>
    <w:rsid w:val="7077289A"/>
    <w:rsid w:val="70AD0984"/>
    <w:rsid w:val="70C30FF5"/>
    <w:rsid w:val="70C941AB"/>
    <w:rsid w:val="70EF05C5"/>
    <w:rsid w:val="716BF555"/>
    <w:rsid w:val="717D21E7"/>
    <w:rsid w:val="719C5B31"/>
    <w:rsid w:val="71C55887"/>
    <w:rsid w:val="72930E64"/>
    <w:rsid w:val="72B494EC"/>
    <w:rsid w:val="72BE0815"/>
    <w:rsid w:val="72BE43C2"/>
    <w:rsid w:val="73059796"/>
    <w:rsid w:val="73463C84"/>
    <w:rsid w:val="73FE56D4"/>
    <w:rsid w:val="74101973"/>
    <w:rsid w:val="741EA694"/>
    <w:rsid w:val="742262D0"/>
    <w:rsid w:val="7456AF87"/>
    <w:rsid w:val="7463B210"/>
    <w:rsid w:val="7472A6C4"/>
    <w:rsid w:val="749FD460"/>
    <w:rsid w:val="74ABA7CA"/>
    <w:rsid w:val="74F78F25"/>
    <w:rsid w:val="74F7A091"/>
    <w:rsid w:val="75317887"/>
    <w:rsid w:val="753EC653"/>
    <w:rsid w:val="7577FE9D"/>
    <w:rsid w:val="75AAEDB5"/>
    <w:rsid w:val="75E26873"/>
    <w:rsid w:val="75FDC2B3"/>
    <w:rsid w:val="7603B62F"/>
    <w:rsid w:val="76512E66"/>
    <w:rsid w:val="768FFAF3"/>
    <w:rsid w:val="770F8BA4"/>
    <w:rsid w:val="77706D2C"/>
    <w:rsid w:val="77DCAF8F"/>
    <w:rsid w:val="78239CFC"/>
    <w:rsid w:val="78284BCF"/>
    <w:rsid w:val="782E33C8"/>
    <w:rsid w:val="785254F4"/>
    <w:rsid w:val="787A1B23"/>
    <w:rsid w:val="787DC140"/>
    <w:rsid w:val="7891B696"/>
    <w:rsid w:val="789D0FC0"/>
    <w:rsid w:val="792CEF8A"/>
    <w:rsid w:val="7942E36A"/>
    <w:rsid w:val="794CD3C1"/>
    <w:rsid w:val="794D7EA3"/>
    <w:rsid w:val="79A7FF76"/>
    <w:rsid w:val="79C899EF"/>
    <w:rsid w:val="79D9C099"/>
    <w:rsid w:val="79DCEA7E"/>
    <w:rsid w:val="79E230D9"/>
    <w:rsid w:val="7A1CEC24"/>
    <w:rsid w:val="7A5D22B2"/>
    <w:rsid w:val="7A673D03"/>
    <w:rsid w:val="7A9CB139"/>
    <w:rsid w:val="7AAF0CD1"/>
    <w:rsid w:val="7AD2A90E"/>
    <w:rsid w:val="7AE1E848"/>
    <w:rsid w:val="7B0150EC"/>
    <w:rsid w:val="7B1F9F8A"/>
    <w:rsid w:val="7B260A56"/>
    <w:rsid w:val="7B7749F4"/>
    <w:rsid w:val="7C046C6E"/>
    <w:rsid w:val="7C0BA613"/>
    <w:rsid w:val="7C71751E"/>
    <w:rsid w:val="7C87E662"/>
    <w:rsid w:val="7CA9EA26"/>
    <w:rsid w:val="7D14E54F"/>
    <w:rsid w:val="7D37EE37"/>
    <w:rsid w:val="7D928F89"/>
    <w:rsid w:val="7D9EDDC5"/>
    <w:rsid w:val="7DAB5DD7"/>
    <w:rsid w:val="7DB9A86E"/>
    <w:rsid w:val="7DC1933D"/>
    <w:rsid w:val="7DD40B18"/>
    <w:rsid w:val="7E1A2F37"/>
    <w:rsid w:val="7E32F036"/>
    <w:rsid w:val="7E5ED751"/>
    <w:rsid w:val="7E6B539F"/>
    <w:rsid w:val="7EA3B5B7"/>
    <w:rsid w:val="7EAE64C9"/>
    <w:rsid w:val="7EC64F81"/>
    <w:rsid w:val="7F117C43"/>
    <w:rsid w:val="7F1C2738"/>
    <w:rsid w:val="7F20A1FF"/>
    <w:rsid w:val="7F38EA1F"/>
    <w:rsid w:val="7F457DEC"/>
    <w:rsid w:val="7F4C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B606"/>
  <w15:chartTrackingRefBased/>
  <w15:docId w15:val="{5103ECC2-7A6B-41CA-A018-1AD4F70A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0F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30F0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930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930F0"/>
    <w:pPr>
      <w:spacing w:before="23"/>
      <w:jc w:val="center"/>
    </w:pPr>
  </w:style>
  <w:style w:type="paragraph" w:styleId="Header">
    <w:name w:val="header"/>
    <w:basedOn w:val="Normal"/>
    <w:link w:val="HeaderChar"/>
    <w:uiPriority w:val="99"/>
    <w:unhideWhenUsed/>
    <w:rsid w:val="00AB5E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E91"/>
    <w:rPr>
      <w:rFonts w:ascii="Times New Roman" w:eastAsia="Times New Roman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B5E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E91"/>
    <w:rPr>
      <w:rFonts w:ascii="Times New Roman" w:eastAsia="Times New Roman" w:hAnsi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5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5A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8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7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ose Gomez Gonzalez (alvarogomezg)</dc:creator>
  <cp:keywords/>
  <dc:description/>
  <cp:lastModifiedBy>Alvaro Jose Gomez Gonzalez (alvarogomezg)</cp:lastModifiedBy>
  <cp:revision>3</cp:revision>
  <cp:lastPrinted>2021-03-10T21:40:00Z</cp:lastPrinted>
  <dcterms:created xsi:type="dcterms:W3CDTF">2021-03-10T22:01:00Z</dcterms:created>
  <dcterms:modified xsi:type="dcterms:W3CDTF">2021-03-10T22:06:00Z</dcterms:modified>
</cp:coreProperties>
</file>